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20" w:type="dxa"/>
        <w:tblLook w:val="04A0" w:firstRow="1" w:lastRow="0" w:firstColumn="1" w:lastColumn="0" w:noHBand="0" w:noVBand="1"/>
      </w:tblPr>
      <w:tblGrid>
        <w:gridCol w:w="1775"/>
        <w:gridCol w:w="1104"/>
        <w:gridCol w:w="1219"/>
        <w:gridCol w:w="669"/>
        <w:gridCol w:w="1079"/>
        <w:gridCol w:w="1079"/>
        <w:gridCol w:w="1079"/>
        <w:gridCol w:w="1079"/>
        <w:gridCol w:w="1079"/>
        <w:gridCol w:w="1079"/>
        <w:gridCol w:w="1079"/>
        <w:gridCol w:w="1079"/>
        <w:gridCol w:w="1079"/>
      </w:tblGrid>
      <w:tr w:rsidR="00DF156E" w:rsidRPr="00DF156E" w:rsidTr="00DF156E">
        <w:trPr>
          <w:trHeight w:val="288"/>
        </w:trPr>
        <w:tc>
          <w:tcPr>
            <w:tcW w:w="144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port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 1</w:t>
            </w: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 Associations Between Genetically-Proxied Protein Expression and Aging-Related Traits (Using UKB-PPP cohort as Exposure).</w:t>
            </w:r>
          </w:p>
        </w:tc>
      </w:tr>
      <w:tr w:rsidR="00DF156E" w:rsidRPr="00DF156E" w:rsidTr="00DF156E">
        <w:trPr>
          <w:trHeight w:val="288"/>
        </w:trPr>
        <w:tc>
          <w:tcPr>
            <w:tcW w:w="17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snp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e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_ci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p_ci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_lci95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_uci95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e leng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MPR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5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3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641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e leng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0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0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15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07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414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lomere lengt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4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8E-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5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12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3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71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0818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ial ag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4E-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5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2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62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556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ial ag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22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E-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E-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14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14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3666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ial aging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LR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0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7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3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57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834</w:t>
            </w:r>
          </w:p>
        </w:tc>
      </w:tr>
      <w:tr w:rsidR="00DF156E" w:rsidRPr="00DF156E" w:rsidTr="00DF156E">
        <w:trPr>
          <w:trHeight w:val="276"/>
        </w:trPr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ilty index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ld ratio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E-0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3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8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79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114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56E" w:rsidRPr="00DF156E" w:rsidRDefault="00DF156E" w:rsidP="00DF15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15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4819</w:t>
            </w:r>
          </w:p>
        </w:tc>
      </w:tr>
    </w:tbl>
    <w:p w:rsidR="001D2B5F" w:rsidRDefault="001D2B5F"/>
    <w:sectPr w:rsidR="001D2B5F" w:rsidSect="00DF15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56E"/>
    <w:rsid w:val="000853C7"/>
    <w:rsid w:val="001D2B5F"/>
    <w:rsid w:val="00DF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14CF"/>
  <w15:chartTrackingRefBased/>
  <w15:docId w15:val="{8A15E9B0-6E5A-4841-BFAF-F8AFAA7F5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15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2-18T09:11:00Z</dcterms:created>
  <dcterms:modified xsi:type="dcterms:W3CDTF">2024-02-18T09:13:00Z</dcterms:modified>
</cp:coreProperties>
</file>